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625" w:rsidRPr="006179FA" w:rsidRDefault="00413625" w:rsidP="006179FA">
      <w:pPr>
        <w:widowControl/>
        <w:ind w:firstLineChars="200" w:firstLine="482"/>
        <w:jc w:val="lef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  <w:r w:rsidRPr="006179F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5A7499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6179F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 Prognostic value of GRP78 for overall survival</w:t>
      </w:r>
      <w:r w:rsidRPr="006179F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in breast cancer </w:t>
      </w:r>
      <w:r w:rsidRPr="006179F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by </w:t>
      </w:r>
      <w:r w:rsidRPr="006179F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u</w:t>
      </w:r>
      <w:r w:rsidRPr="006179F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nivariate and </w:t>
      </w:r>
      <w:r w:rsidRPr="006179F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m</w:t>
      </w:r>
      <w:r w:rsidRPr="006179F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ltivariate Cox analysis</w:t>
      </w:r>
    </w:p>
    <w:tbl>
      <w:tblPr>
        <w:tblpPr w:leftFromText="180" w:rightFromText="180" w:vertAnchor="page" w:horzAnchor="page" w:tblpX="2043" w:tblpY="2151"/>
        <w:tblW w:w="11625" w:type="dxa"/>
        <w:tblLook w:val="04A0" w:firstRow="1" w:lastRow="0" w:firstColumn="1" w:lastColumn="0" w:noHBand="0" w:noVBand="1"/>
      </w:tblPr>
      <w:tblGrid>
        <w:gridCol w:w="2349"/>
        <w:gridCol w:w="1622"/>
        <w:gridCol w:w="1701"/>
        <w:gridCol w:w="1417"/>
        <w:gridCol w:w="1808"/>
        <w:gridCol w:w="1376"/>
        <w:gridCol w:w="1559"/>
      </w:tblGrid>
      <w:tr w:rsidR="009C005E" w:rsidRPr="0084657A" w:rsidTr="00A96168">
        <w:trPr>
          <w:trHeight w:val="280"/>
        </w:trPr>
        <w:tc>
          <w:tcPr>
            <w:tcW w:w="234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7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Univariate Cox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Multivariate Cox</w:t>
            </w: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7D43">
              <w:rPr>
                <w:rFonts w:ascii="Times New Roman" w:eastAsia="DengXi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7D43">
              <w:rPr>
                <w:rFonts w:ascii="Times New Roman" w:eastAsia="DengXi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96168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22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.41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703-2.84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238-1.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1622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1701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223-1.817</w:t>
            </w:r>
          </w:p>
        </w:tc>
        <w:tc>
          <w:tcPr>
            <w:tcW w:w="1417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1808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HER2-overexpressing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9C005E" w:rsidRPr="00A96168" w:rsidRDefault="00DE278F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.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C005E" w:rsidRPr="00A96168" w:rsidRDefault="00DE278F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776</w:t>
            </w:r>
            <w:r w:rsidR="009C005E"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4.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005E" w:rsidRPr="00A96168" w:rsidRDefault="00DE278F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riple-negative</w:t>
            </w:r>
          </w:p>
        </w:tc>
        <w:tc>
          <w:tcPr>
            <w:tcW w:w="1622" w:type="dxa"/>
            <w:shd w:val="clear" w:color="auto" w:fill="E7E6E6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2.3</w:t>
            </w:r>
            <w:r w:rsidR="00DE278F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E7E6E6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1.1</w:t>
            </w:r>
            <w:r w:rsidR="00DE278F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20</w:t>
            </w: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-</w:t>
            </w:r>
            <w:r w:rsidR="00DE278F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5.011</w:t>
            </w:r>
          </w:p>
        </w:tc>
        <w:tc>
          <w:tcPr>
            <w:tcW w:w="1417" w:type="dxa"/>
            <w:shd w:val="clear" w:color="auto" w:fill="E7E6E6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0.02</w:t>
            </w:r>
            <w:r w:rsidR="00DE278F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08" w:type="dxa"/>
            <w:shd w:val="clear" w:color="auto" w:fill="E7E6E6"/>
            <w:noWrap/>
            <w:vAlign w:val="center"/>
            <w:hideMark/>
          </w:tcPr>
          <w:p w:rsidR="009C005E" w:rsidRPr="00A96168" w:rsidRDefault="00821A69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.873</w:t>
            </w:r>
          </w:p>
        </w:tc>
        <w:tc>
          <w:tcPr>
            <w:tcW w:w="1169" w:type="dxa"/>
            <w:shd w:val="clear" w:color="auto" w:fill="E7E6E6"/>
            <w:noWrap/>
            <w:vAlign w:val="center"/>
            <w:hideMark/>
          </w:tcPr>
          <w:p w:rsidR="009C005E" w:rsidRPr="008F5F89" w:rsidRDefault="00821A69" w:rsidP="009C005E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</w:pPr>
            <w:r w:rsidRPr="008F5F89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</w:t>
            </w:r>
            <w:r w:rsidRPr="008F5F89">
              <w:rPr>
                <w:rFonts w:ascii="Times New Roman" w:eastAsia="DengXian" w:hAnsi="Times New Roman"/>
                <w:kern w:val="0"/>
                <w:sz w:val="24"/>
                <w:szCs w:val="24"/>
              </w:rPr>
              <w:t>.868</w:t>
            </w:r>
            <w:r w:rsidRPr="008F5F89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-</w:t>
            </w:r>
            <w:r w:rsidRPr="008F5F89">
              <w:rPr>
                <w:rFonts w:ascii="Times New Roman" w:eastAsia="DengXian" w:hAnsi="Times New Roman"/>
                <w:kern w:val="0"/>
                <w:sz w:val="24"/>
                <w:szCs w:val="24"/>
              </w:rPr>
              <w:t>4.038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:rsidR="009C005E" w:rsidRPr="008F5F89" w:rsidRDefault="00821A69" w:rsidP="009C005E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</w:pPr>
            <w:r w:rsidRPr="008F5F89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</w:t>
            </w:r>
            <w:r w:rsidRPr="008F5F89">
              <w:rPr>
                <w:rFonts w:ascii="Times New Roman" w:eastAsia="DengXian" w:hAnsi="Times New Roman"/>
                <w:kern w:val="0"/>
                <w:sz w:val="24"/>
                <w:szCs w:val="24"/>
              </w:rPr>
              <w:t>.110</w:t>
            </w: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:rsidR="009C005E" w:rsidRPr="00A80913" w:rsidRDefault="00A80913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1.8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C005E" w:rsidRPr="00A80913" w:rsidRDefault="00A80913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0.956</w:t>
            </w:r>
            <w:r w:rsidR="009C005E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-</w:t>
            </w: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3.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0.0</w:t>
            </w:r>
            <w:r w:rsidR="00A80913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shd w:val="clear" w:color="auto" w:fill="E7E6E6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622" w:type="dxa"/>
            <w:shd w:val="clear" w:color="auto" w:fill="E7E6E6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701" w:type="dxa"/>
            <w:shd w:val="clear" w:color="auto" w:fill="E7E6E6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1.080-2.139</w:t>
            </w:r>
          </w:p>
        </w:tc>
        <w:tc>
          <w:tcPr>
            <w:tcW w:w="1417" w:type="dxa"/>
            <w:shd w:val="clear" w:color="auto" w:fill="E7E6E6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808" w:type="dxa"/>
            <w:shd w:val="clear" w:color="auto" w:fill="E7E6E6"/>
            <w:noWrap/>
            <w:vAlign w:val="center"/>
            <w:hideMark/>
          </w:tcPr>
          <w:p w:rsidR="009C005E" w:rsidRPr="00A96168" w:rsidRDefault="00821A69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.344</w:t>
            </w:r>
          </w:p>
        </w:tc>
        <w:tc>
          <w:tcPr>
            <w:tcW w:w="1169" w:type="dxa"/>
            <w:shd w:val="clear" w:color="auto" w:fill="E7E6E6"/>
            <w:noWrap/>
            <w:vAlign w:val="center"/>
            <w:hideMark/>
          </w:tcPr>
          <w:p w:rsidR="009C005E" w:rsidRPr="008F5F89" w:rsidRDefault="00821A69" w:rsidP="009C005E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</w:pPr>
            <w:r w:rsidRPr="008F5F89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</w:t>
            </w:r>
            <w:r w:rsidRPr="008F5F89">
              <w:rPr>
                <w:rFonts w:ascii="Times New Roman" w:eastAsia="DengXian" w:hAnsi="Times New Roman"/>
                <w:kern w:val="0"/>
                <w:sz w:val="24"/>
                <w:szCs w:val="24"/>
              </w:rPr>
              <w:t>.929</w:t>
            </w:r>
            <w:r w:rsidRPr="008F5F89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-</w:t>
            </w:r>
            <w:r w:rsidRPr="008F5F89">
              <w:rPr>
                <w:rFonts w:ascii="Times New Roman" w:eastAsia="DengXian" w:hAnsi="Times New Roman"/>
                <w:kern w:val="0"/>
                <w:sz w:val="24"/>
                <w:szCs w:val="24"/>
              </w:rPr>
              <w:t>4.038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:rsidR="009C005E" w:rsidRPr="008F5F89" w:rsidRDefault="00821A69" w:rsidP="009C005E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</w:pPr>
            <w:r w:rsidRPr="008F5F89">
              <w:rPr>
                <w:rFonts w:ascii="Times New Roman" w:eastAsia="DengXian" w:hAnsi="Times New Roman" w:hint="eastAsia"/>
                <w:kern w:val="0"/>
                <w:sz w:val="24"/>
                <w:szCs w:val="24"/>
              </w:rPr>
              <w:t>0</w:t>
            </w:r>
            <w:r w:rsidRPr="008F5F89">
              <w:rPr>
                <w:rFonts w:ascii="Times New Roman" w:eastAsia="DengXian" w:hAnsi="Times New Roman"/>
                <w:kern w:val="0"/>
                <w:sz w:val="24"/>
                <w:szCs w:val="24"/>
              </w:rPr>
              <w:t>.110</w:t>
            </w:r>
          </w:p>
        </w:tc>
      </w:tr>
      <w:tr w:rsidR="009C005E" w:rsidRPr="0084657A" w:rsidTr="00A96168">
        <w:trPr>
          <w:trHeight w:val="280"/>
        </w:trPr>
        <w:tc>
          <w:tcPr>
            <w:tcW w:w="23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96168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A96168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xpression of GRP78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2.</w:t>
            </w:r>
            <w:r w:rsidR="00A80913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55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1.</w:t>
            </w:r>
            <w:r w:rsidR="00A80913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159</w:t>
            </w: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-</w:t>
            </w:r>
            <w:r w:rsidR="00A80913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5.62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A80913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0.0</w:t>
            </w:r>
            <w:r w:rsidR="00A80913" w:rsidRPr="00A80913">
              <w:rPr>
                <w:rFonts w:ascii="Times New Roman" w:eastAsia="DengXi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821A69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2.</w:t>
            </w:r>
            <w:r w:rsidR="00821A69"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34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821A69" w:rsidRDefault="00821A69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0.930</w:t>
            </w:r>
            <w:r w:rsidR="009C005E"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-</w:t>
            </w:r>
            <w:r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5.8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005E" w:rsidRPr="00821A69" w:rsidRDefault="009C005E" w:rsidP="009C005E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0.0</w:t>
            </w:r>
            <w:r w:rsidR="00821A69" w:rsidRPr="00821A69">
              <w:rPr>
                <w:rFonts w:ascii="Times New Roman" w:eastAsia="DengXian" w:hAnsi="Times New Roman"/>
                <w:kern w:val="0"/>
                <w:sz w:val="24"/>
                <w:szCs w:val="24"/>
              </w:rPr>
              <w:t>71</w:t>
            </w:r>
          </w:p>
        </w:tc>
      </w:tr>
    </w:tbl>
    <w:p w:rsidR="00CF6028" w:rsidRPr="00413625" w:rsidRDefault="00CF6028">
      <w:pPr>
        <w:rPr>
          <w:rFonts w:ascii="Times New Roman" w:hAnsi="Times New Roman"/>
          <w:sz w:val="24"/>
          <w:szCs w:val="24"/>
        </w:rPr>
      </w:pPr>
    </w:p>
    <w:p w:rsidR="00CF6028" w:rsidRDefault="00CF6028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Default="00413625">
      <w:pPr>
        <w:rPr>
          <w:rFonts w:ascii="Times New Roman" w:hAnsi="Times New Roman"/>
          <w:sz w:val="24"/>
          <w:szCs w:val="24"/>
        </w:rPr>
      </w:pPr>
    </w:p>
    <w:p w:rsidR="00413625" w:rsidRPr="0026489D" w:rsidRDefault="00821A69" w:rsidP="00413625">
      <w:pPr>
        <w:ind w:firstLineChars="300" w:firstLine="72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i/>
          <w:kern w:val="0"/>
          <w:sz w:val="24"/>
          <w:szCs w:val="24"/>
        </w:rPr>
        <w:t>P</w:t>
      </w:r>
      <w:r w:rsidR="00413625" w:rsidRPr="0026489D">
        <w:rPr>
          <w:rFonts w:ascii="Times New Roman" w:hAnsi="Times New Roman"/>
          <w:kern w:val="0"/>
          <w:sz w:val="24"/>
          <w:szCs w:val="24"/>
        </w:rPr>
        <w:t xml:space="preserve">&lt; 0.05, statistically significant prognostic factor identified by Univariate/Multivariate </w:t>
      </w:r>
      <w:r w:rsidR="00413625">
        <w:rPr>
          <w:rFonts w:ascii="Times New Roman" w:hAnsi="Times New Roman"/>
          <w:kern w:val="0"/>
          <w:sz w:val="24"/>
          <w:szCs w:val="24"/>
        </w:rPr>
        <w:t xml:space="preserve">Cox </w:t>
      </w:r>
      <w:r w:rsidR="00413625" w:rsidRPr="0026489D">
        <w:rPr>
          <w:rFonts w:ascii="Times New Roman" w:hAnsi="Times New Roman"/>
          <w:kern w:val="0"/>
          <w:sz w:val="24"/>
          <w:szCs w:val="24"/>
        </w:rPr>
        <w:t>analysis</w:t>
      </w:r>
    </w:p>
    <w:sectPr w:rsidR="00413625" w:rsidRPr="0026489D" w:rsidSect="004D4F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5370" w:rsidRDefault="00E45370" w:rsidP="00081536">
      <w:r>
        <w:separator/>
      </w:r>
    </w:p>
  </w:endnote>
  <w:endnote w:type="continuationSeparator" w:id="0">
    <w:p w:rsidR="00E45370" w:rsidRDefault="00E45370" w:rsidP="00081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5370" w:rsidRDefault="00E45370" w:rsidP="00081536">
      <w:r>
        <w:separator/>
      </w:r>
    </w:p>
  </w:footnote>
  <w:footnote w:type="continuationSeparator" w:id="0">
    <w:p w:rsidR="00E45370" w:rsidRDefault="00E45370" w:rsidP="00081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zMjMysDCzsDQyNjBV0lEKTi0uzszPAykwrAUAsXC5bCwAAAA="/>
  </w:docVars>
  <w:rsids>
    <w:rsidRoot w:val="00C75116"/>
    <w:rsid w:val="00046F26"/>
    <w:rsid w:val="00081536"/>
    <w:rsid w:val="000D3B3D"/>
    <w:rsid w:val="000D788F"/>
    <w:rsid w:val="000E3905"/>
    <w:rsid w:val="00106ECD"/>
    <w:rsid w:val="00114B7A"/>
    <w:rsid w:val="0013404D"/>
    <w:rsid w:val="0026489D"/>
    <w:rsid w:val="00302AE0"/>
    <w:rsid w:val="00310583"/>
    <w:rsid w:val="003132AF"/>
    <w:rsid w:val="00357AA7"/>
    <w:rsid w:val="003D4E75"/>
    <w:rsid w:val="003E764E"/>
    <w:rsid w:val="00413625"/>
    <w:rsid w:val="00490F3E"/>
    <w:rsid w:val="004D4FF7"/>
    <w:rsid w:val="004E6484"/>
    <w:rsid w:val="005A7499"/>
    <w:rsid w:val="005B46C6"/>
    <w:rsid w:val="005D7D43"/>
    <w:rsid w:val="006179FA"/>
    <w:rsid w:val="00650619"/>
    <w:rsid w:val="0067669E"/>
    <w:rsid w:val="00677557"/>
    <w:rsid w:val="00712E53"/>
    <w:rsid w:val="007660B2"/>
    <w:rsid w:val="0077711A"/>
    <w:rsid w:val="007D491C"/>
    <w:rsid w:val="00817BED"/>
    <w:rsid w:val="00821A69"/>
    <w:rsid w:val="0084657A"/>
    <w:rsid w:val="00881DBF"/>
    <w:rsid w:val="008C0C64"/>
    <w:rsid w:val="008F5F89"/>
    <w:rsid w:val="00953BAC"/>
    <w:rsid w:val="009C005E"/>
    <w:rsid w:val="009E5BC0"/>
    <w:rsid w:val="00A34D76"/>
    <w:rsid w:val="00A47F87"/>
    <w:rsid w:val="00A80836"/>
    <w:rsid w:val="00A80913"/>
    <w:rsid w:val="00A96168"/>
    <w:rsid w:val="00A975F1"/>
    <w:rsid w:val="00AE6835"/>
    <w:rsid w:val="00B76E4B"/>
    <w:rsid w:val="00BC4E00"/>
    <w:rsid w:val="00C75116"/>
    <w:rsid w:val="00CE6895"/>
    <w:rsid w:val="00CF6028"/>
    <w:rsid w:val="00D91CE5"/>
    <w:rsid w:val="00D9492A"/>
    <w:rsid w:val="00DE278F"/>
    <w:rsid w:val="00E45370"/>
    <w:rsid w:val="00EF2C43"/>
    <w:rsid w:val="00FC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A9D72469-49B3-4DA5-8934-52B1EF65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11A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6E4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081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8153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81536"/>
    <w:rPr>
      <w:kern w:val="2"/>
      <w:sz w:val="18"/>
      <w:szCs w:val="18"/>
    </w:rPr>
  </w:style>
  <w:style w:type="table" w:styleId="GridTable1Light">
    <w:name w:val="Grid Table 1 Light"/>
    <w:basedOn w:val="TableNormal"/>
    <w:uiPriority w:val="46"/>
    <w:rsid w:val="00CF6028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F6028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CF6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>DUser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MIOPP</cp:lastModifiedBy>
  <cp:revision>2</cp:revision>
  <cp:lastPrinted>2017-09-16T09:22:00Z</cp:lastPrinted>
  <dcterms:created xsi:type="dcterms:W3CDTF">2022-11-10T20:49:00Z</dcterms:created>
  <dcterms:modified xsi:type="dcterms:W3CDTF">2022-11-10T20:49:00Z</dcterms:modified>
</cp:coreProperties>
</file>